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5DD65" w14:textId="2143F898" w:rsidR="00B3078E" w:rsidRPr="006B70F2" w:rsidRDefault="00B3078E" w:rsidP="00B3078E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T</w:t>
      </w:r>
      <w:r w:rsidRPr="006B70F2">
        <w:rPr>
          <w:rFonts w:ascii="Times New Roman" w:hAnsi="Times New Roman" w:cs="Times New Roman"/>
          <w:sz w:val="24"/>
          <w:szCs w:val="24"/>
        </w:rPr>
        <w:t>able</w:t>
      </w:r>
    </w:p>
    <w:tbl>
      <w:tblPr>
        <w:tblW w:w="7597" w:type="dxa"/>
        <w:jc w:val="center"/>
        <w:tblLayout w:type="fixed"/>
        <w:tblLook w:val="0400" w:firstRow="0" w:lastRow="0" w:firstColumn="0" w:lastColumn="0" w:noHBand="0" w:noVBand="1"/>
      </w:tblPr>
      <w:tblGrid>
        <w:gridCol w:w="1297"/>
        <w:gridCol w:w="940"/>
        <w:gridCol w:w="1260"/>
        <w:gridCol w:w="1620"/>
        <w:gridCol w:w="1540"/>
        <w:gridCol w:w="940"/>
      </w:tblGrid>
      <w:tr w:rsidR="00B3078E" w:rsidRPr="0050253A" w14:paraId="3CB4EB8D" w14:textId="77777777" w:rsidTr="00E81584">
        <w:trPr>
          <w:trHeight w:val="300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51AB" w14:textId="77777777" w:rsidR="00B3078E" w:rsidRPr="0050253A" w:rsidRDefault="00B3078E" w:rsidP="00E815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C8EF20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8A8EF1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Speers Fer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9A981C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Sycamore Islan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CA1482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Kyles Ford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818AC2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</w:tr>
      <w:tr w:rsidR="00B3078E" w:rsidRPr="0050253A" w14:paraId="494BECBB" w14:textId="77777777" w:rsidTr="00E81584">
        <w:trPr>
          <w:trHeight w:val="300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BD471C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 xml:space="preserve">Case </w:t>
            </w:r>
            <w:r w:rsidRPr="0050253A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DAA35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76D1A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3A9E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6D68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F67D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B3078E" w:rsidRPr="0050253A" w14:paraId="11CA7643" w14:textId="77777777" w:rsidTr="00E81584">
        <w:trPr>
          <w:trHeight w:val="300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59B2D" w14:textId="77777777" w:rsidR="00B3078E" w:rsidRPr="0050253A" w:rsidRDefault="00B3078E" w:rsidP="00E81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CDA3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3BA35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B804F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36AE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A532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3078E" w:rsidRPr="0050253A" w14:paraId="79A03732" w14:textId="77777777" w:rsidTr="00E81584">
        <w:trPr>
          <w:trHeight w:val="300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27AF00" w14:textId="77777777" w:rsidR="00B3078E" w:rsidRPr="0050253A" w:rsidRDefault="00B3078E" w:rsidP="00E81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71517D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5014FC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41C297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D2F9CB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C5998B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B3078E" w:rsidRPr="0050253A" w14:paraId="39F1CFFE" w14:textId="77777777" w:rsidTr="00E81584">
        <w:trPr>
          <w:trHeight w:val="300"/>
          <w:jc w:val="center"/>
        </w:trPr>
        <w:tc>
          <w:tcPr>
            <w:tcW w:w="12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7260DE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 xml:space="preserve">Control </w:t>
            </w:r>
            <w:r w:rsidRPr="0050253A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AE71C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FB6E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A9821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1CC7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BE29F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B3078E" w:rsidRPr="0050253A" w14:paraId="35E0D5AD" w14:textId="77777777" w:rsidTr="00E81584">
        <w:trPr>
          <w:trHeight w:val="300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C52223" w14:textId="77777777" w:rsidR="00B3078E" w:rsidRPr="0050253A" w:rsidRDefault="00B3078E" w:rsidP="00E81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B4A8C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8852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72C1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03318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D3DF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B3078E" w:rsidRPr="0050253A" w14:paraId="583A9AAC" w14:textId="77777777" w:rsidTr="00E81584">
        <w:trPr>
          <w:trHeight w:val="300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721927" w14:textId="77777777" w:rsidR="00B3078E" w:rsidRPr="0050253A" w:rsidRDefault="00B3078E" w:rsidP="00E81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B5B2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6746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4BAC7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E2FAC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7A8FB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3078E" w:rsidRPr="0050253A" w14:paraId="4E87B386" w14:textId="77777777" w:rsidTr="00E81584">
        <w:trPr>
          <w:trHeight w:val="300"/>
          <w:jc w:val="center"/>
        </w:trPr>
        <w:tc>
          <w:tcPr>
            <w:tcW w:w="12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4C8B21" w14:textId="77777777" w:rsidR="00B3078E" w:rsidRPr="0050253A" w:rsidRDefault="00B3078E" w:rsidP="00E815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82583E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800189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C7DBC2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466609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C548D3" w14:textId="77777777" w:rsidR="00B3078E" w:rsidRPr="0050253A" w:rsidRDefault="00B3078E" w:rsidP="00E815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0253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</w:tbl>
    <w:p w14:paraId="46FEF2AC" w14:textId="77777777" w:rsidR="00B3078E" w:rsidRPr="0050253A" w:rsidRDefault="00B3078E" w:rsidP="00B3078E">
      <w:pPr>
        <w:spacing w:after="0"/>
        <w:rPr>
          <w:rFonts w:ascii="Times New Roman" w:hAnsi="Times New Roman" w:cs="Times New Roman"/>
        </w:rPr>
      </w:pPr>
      <w:r w:rsidRPr="0050253A">
        <w:rPr>
          <w:rFonts w:ascii="Times New Roman" w:hAnsi="Times New Roman" w:cs="Times New Roman"/>
          <w:vertAlign w:val="superscript"/>
        </w:rPr>
        <w:t xml:space="preserve">a </w:t>
      </w:r>
      <w:r w:rsidRPr="0050253A">
        <w:rPr>
          <w:rFonts w:ascii="Times New Roman" w:hAnsi="Times New Roman" w:cs="Times New Roman"/>
        </w:rPr>
        <w:t>wild moribund Pheasantshell displaying clinical signs of disease</w:t>
      </w:r>
    </w:p>
    <w:p w14:paraId="3DB085E7" w14:textId="77777777" w:rsidR="00B3078E" w:rsidRDefault="00B3078E" w:rsidP="00B3078E">
      <w:pPr>
        <w:rPr>
          <w:rFonts w:ascii="Times New Roman" w:hAnsi="Times New Roman" w:cs="Times New Roman"/>
        </w:rPr>
      </w:pPr>
      <w:r w:rsidRPr="0050253A">
        <w:rPr>
          <w:rFonts w:ascii="Times New Roman" w:hAnsi="Times New Roman" w:cs="Times New Roman"/>
          <w:vertAlign w:val="superscript"/>
        </w:rPr>
        <w:t xml:space="preserve">b </w:t>
      </w:r>
      <w:r w:rsidRPr="0050253A">
        <w:rPr>
          <w:rFonts w:ascii="Times New Roman" w:hAnsi="Times New Roman" w:cs="Times New Roman"/>
        </w:rPr>
        <w:t>hatchery raised Pheasantshell kept in silos</w:t>
      </w:r>
    </w:p>
    <w:p w14:paraId="0F7BFABC" w14:textId="77777777" w:rsidR="00B3078E" w:rsidRDefault="00B3078E"/>
    <w:sectPr w:rsidR="00B307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78E"/>
    <w:rsid w:val="0020627D"/>
    <w:rsid w:val="007576FD"/>
    <w:rsid w:val="00B3078E"/>
    <w:rsid w:val="00B7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7D199"/>
  <w15:chartTrackingRefBased/>
  <w15:docId w15:val="{983750D1-D875-4000-9455-13AD00980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78E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7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7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7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7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7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78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78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78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78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7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7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7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7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7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7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7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7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7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7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0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78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07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78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07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78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07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7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7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78E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basedOn w:val="DefaultParagraphFont"/>
    <w:rsid w:val="00B3078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 Da Silva Neto, Jeronimo</dc:creator>
  <cp:keywords/>
  <dc:description/>
  <cp:lastModifiedBy>Gomes Da Silva Neto, Jeronimo</cp:lastModifiedBy>
  <cp:revision>2</cp:revision>
  <dcterms:created xsi:type="dcterms:W3CDTF">2024-08-09T16:32:00Z</dcterms:created>
  <dcterms:modified xsi:type="dcterms:W3CDTF">2024-08-09T16:41:00Z</dcterms:modified>
</cp:coreProperties>
</file>